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14" w:type="dxa"/>
        <w:jc w:val="left"/>
        <w:tblInd w:w="12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53"/>
        <w:gridCol w:w="1982"/>
        <w:gridCol w:w="1479"/>
      </w:tblGrid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Mutation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Subtype B(N= 60)</w:t>
            </w:r>
          </w:p>
        </w:tc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Non-cladeB(N= 17)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Total  (N=77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V72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6(93.34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2(85.7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68(88.31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L74I</w:t>
            </w:r>
            <w:r>
              <w:rPr>
                <w:rFonts w:cs="Arial" w:ascii="Cambria" w:hAnsi="Cambria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5.8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2(2.59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L74M</w:t>
            </w:r>
            <w:r>
              <w:rPr>
                <w:rFonts w:cs="Arial" w:ascii="Cambria" w:hAnsi="Cambria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3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T97A</w:t>
            </w:r>
            <w:r>
              <w:rPr>
                <w:rFonts w:cs="Arial" w:ascii="Cambria" w:hAnsi="Cambria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 (5.8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L101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1 (18.34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5(88.2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26 (33.76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T112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S119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4 (90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2(11.7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6(72.7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S119T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3(5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3(3.89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S119R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T12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 (8.33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7 (41.17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2(15.6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K156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V165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3(5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3(3.89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V201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(8.34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2(70.5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7(2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I203M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(1.67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7(41.17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8(10.38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T206S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(8.34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5(29.4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10(13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S230N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45(75)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0(0)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  <w:lang w:eastAsia="en-US"/>
              </w:rPr>
              <w:t>45(58.44)</w:t>
            </w:r>
          </w:p>
        </w:tc>
      </w:tr>
    </w:tbl>
    <w:p>
      <w:pPr>
        <w:pStyle w:val="NormalWeb"/>
        <w:spacing w:before="0" w:after="200"/>
        <w:rPr>
          <w:rFonts w:ascii="Cambria" w:hAnsi="Cambria" w:cs="Cambria"/>
          <w:color w:val="000000"/>
          <w:sz w:val="16"/>
          <w:szCs w:val="16"/>
          <w:lang w:val="en-GB"/>
        </w:rPr>
      </w:pPr>
      <w:r>
        <w:rPr>
          <w:rFonts w:cs="Cambria" w:ascii="Cambria" w:hAnsi="Cambria"/>
          <w:color w:val="000000"/>
          <w:sz w:val="16"/>
          <w:szCs w:val="16"/>
          <w:lang w:val="en-GB"/>
        </w:rPr>
      </w:r>
    </w:p>
    <w:p>
      <w:pPr>
        <w:pStyle w:val="NormalWeb"/>
        <w:spacing w:before="0" w:after="200"/>
        <w:rPr>
          <w:lang w:val="en-GB"/>
        </w:rPr>
      </w:pPr>
      <w:r>
        <w:rPr>
          <w:rFonts w:cs="Cambria" w:ascii="Cambria" w:hAnsi="Cambria"/>
          <w:color w:val="000000"/>
          <w:sz w:val="16"/>
          <w:szCs w:val="16"/>
          <w:lang w:val="en-GB"/>
        </w:rPr>
        <w:t>a : Secondary mutations reported by the Stanford HIV Drug Resistance Database updated on September 23, 201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77" w:right="1735" w:gutter="0" w:header="0" w:top="108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FR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21:50:00Z</dcterms:created>
  <dc:creator>dell</dc:creator>
  <dc:description/>
  <cp:keywords/>
  <dc:language>en-US</dc:language>
  <cp:lastModifiedBy>dell</cp:lastModifiedBy>
  <dcterms:modified xsi:type="dcterms:W3CDTF">2018-05-29T21:58:00Z</dcterms:modified>
  <cp:revision>3</cp:revision>
  <dc:subject/>
  <dc:title/>
</cp:coreProperties>
</file>